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2B83" w:rsidRPr="00DD74E8" w:rsidRDefault="00DD74E8" w:rsidP="003546E6">
      <w:pPr>
        <w:jc w:val="center"/>
        <w:rPr>
          <w:rFonts w:cstheme="minorHAnsi"/>
          <w:sz w:val="24"/>
          <w:szCs w:val="24"/>
        </w:rPr>
      </w:pPr>
      <w:r w:rsidRPr="00DD74E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7E485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DD74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4B63" w:rsidRPr="00DD74E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E48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D4B63" w:rsidRPr="00DD74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2A4A" w:rsidRPr="00DD74E8">
        <w:rPr>
          <w:rFonts w:ascii="Times New Roman" w:hAnsi="Times New Roman" w:cs="Times New Roman"/>
          <w:sz w:val="24"/>
          <w:szCs w:val="24"/>
        </w:rPr>
        <w:t xml:space="preserve">Genes with proposed functions in the genome of </w:t>
      </w:r>
      <w:r w:rsidR="00A72B83" w:rsidRPr="00DD74E8">
        <w:rPr>
          <w:rFonts w:ascii="Times New Roman" w:hAnsi="Times New Roman" w:cs="Times New Roman"/>
          <w:sz w:val="24"/>
          <w:szCs w:val="24"/>
        </w:rPr>
        <w:t>KP_LZD_B01</w:t>
      </w:r>
    </w:p>
    <w:tbl>
      <w:tblPr>
        <w:tblW w:w="5000" w:type="pct"/>
        <w:jc w:val="center"/>
        <w:tblBorders>
          <w:top w:val="single" w:sz="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6"/>
        <w:gridCol w:w="447"/>
        <w:gridCol w:w="1217"/>
        <w:gridCol w:w="1672"/>
        <w:gridCol w:w="1298"/>
        <w:gridCol w:w="1298"/>
        <w:gridCol w:w="1840"/>
        <w:gridCol w:w="2462"/>
        <w:gridCol w:w="650"/>
        <w:gridCol w:w="648"/>
        <w:gridCol w:w="491"/>
        <w:gridCol w:w="357"/>
        <w:gridCol w:w="332"/>
      </w:tblGrid>
      <w:tr w:rsidR="00C5199A" w:rsidRPr="00311E3F" w:rsidTr="003546E6">
        <w:trPr>
          <w:trHeight w:val="276"/>
          <w:jc w:val="center"/>
        </w:trPr>
        <w:tc>
          <w:tcPr>
            <w:tcW w:w="606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e 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cession</w:t>
            </w:r>
            <w:proofErr w:type="spellEnd"/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ature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rection</w:t>
            </w:r>
          </w:p>
        </w:tc>
        <w:tc>
          <w:tcPr>
            <w:tcW w:w="930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tide position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(bp)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ction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6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</w:t>
            </w:r>
          </w:p>
        </w:tc>
        <w:tc>
          <w:tcPr>
            <w:tcW w:w="1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4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6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s</w:t>
            </w:r>
          </w:p>
        </w:tc>
        <w:tc>
          <w:tcPr>
            <w:tcW w:w="1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s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5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s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5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4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9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1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9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9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8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7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2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p1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1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5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8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4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8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8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3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5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6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7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0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8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89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6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4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7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4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3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7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8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7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2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3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97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8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2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8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08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2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0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4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2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3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87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p2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8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6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2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6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7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2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5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8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2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4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6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2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6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3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2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4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76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3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8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17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1</w:t>
            </w:r>
          </w:p>
        </w:tc>
        <w:tc>
          <w:tcPr>
            <w:tcW w:w="1523" w:type="pct"/>
            <w:gridSpan w:val="4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ne/threonine-protein phosphatase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3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1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67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3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6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69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3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7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5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3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4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5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3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2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4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3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0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1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1523" w:type="pct"/>
            <w:gridSpan w:val="4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alanyl-D-glutamate peptidase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p3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1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7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3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lin</w:t>
            </w:r>
            <w:proofErr w:type="spellEnd"/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3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3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4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2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3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5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1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2</w:t>
            </w:r>
          </w:p>
        </w:tc>
        <w:tc>
          <w:tcPr>
            <w:tcW w:w="1651" w:type="pct"/>
            <w:gridSpan w:val="5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oxynucleoside-5'-monophosphate kinase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4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5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1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2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4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8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4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4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0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9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3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4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1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48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5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4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4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1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4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0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29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4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7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1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8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4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1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2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4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2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26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4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1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8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p5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5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1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5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0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3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5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2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6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3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5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6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3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5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3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3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5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74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2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5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2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06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1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5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9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5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5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7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46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p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5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5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4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6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06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6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6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33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28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9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6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4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17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p6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2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99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Pro(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6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0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8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Leu(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6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8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3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6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3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7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9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6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7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67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6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1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89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6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6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4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Lys(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t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7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2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97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s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7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7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5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n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7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6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49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Tyr(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7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8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6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Asp(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7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7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87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7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5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7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p7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7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5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8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7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7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4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7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84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1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Val(tac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7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1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9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Met(cat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8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5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28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Ile(gat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8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3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88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8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9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87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8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0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8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Met(cat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8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8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758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n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8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8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6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8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7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046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His(gtg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8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2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51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Ser(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8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52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07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Ser(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p8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71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0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Leu(tag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9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1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9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Ala(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9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7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25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Glu(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9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26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337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n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9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43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926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5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9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93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146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9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14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34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9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36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4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Met(cat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9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7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66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9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1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9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-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9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9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17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0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17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0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0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78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4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2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p10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0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31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5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0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31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72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1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0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85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13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0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12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286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0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28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768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0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76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4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0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14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7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0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8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3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5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midylate synthase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1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3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9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4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1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9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08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7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F4AD7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1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7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50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5</w:t>
            </w:r>
          </w:p>
        </w:tc>
        <w:tc>
          <w:tcPr>
            <w:tcW w:w="1770" w:type="pct"/>
            <w:gridSpan w:val="6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nucleoside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diphosphate reductase large subunit</w:t>
            </w: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1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63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84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1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85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68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p11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7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719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0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1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03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859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0</w:t>
            </w:r>
          </w:p>
        </w:tc>
        <w:tc>
          <w:tcPr>
            <w:tcW w:w="1651" w:type="pct"/>
            <w:gridSpan w:val="5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aerobic 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nucleoside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triphosphate reductase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1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92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129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1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13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96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4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1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94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11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2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9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50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2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49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89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2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49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28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0</w:t>
            </w:r>
          </w:p>
        </w:tc>
        <w:tc>
          <w:tcPr>
            <w:tcW w:w="1651" w:type="pct"/>
            <w:gridSpan w:val="5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replication origin binding protein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2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26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55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2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58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279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6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2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27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49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2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56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69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2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8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278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p12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32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637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2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72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858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3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83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11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3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11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076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3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ligase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3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27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02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0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3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02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786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9</w:t>
            </w:r>
          </w:p>
        </w:tc>
        <w:tc>
          <w:tcPr>
            <w:tcW w:w="1523" w:type="pct"/>
            <w:gridSpan w:val="4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transcription factor D5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3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87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349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9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3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34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23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5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3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29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868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1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polymerase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3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35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71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9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helicase D10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3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91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269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3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27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04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4</w:t>
            </w:r>
          </w:p>
        </w:tc>
        <w:tc>
          <w:tcPr>
            <w:tcW w:w="1523" w:type="pct"/>
            <w:gridSpan w:val="4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ssDNA-binding protein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4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08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077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3</w:t>
            </w:r>
          </w:p>
        </w:tc>
        <w:tc>
          <w:tcPr>
            <w:tcW w:w="1523" w:type="pct"/>
            <w:gridSpan w:val="4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exonuclease subunit 1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p14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06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896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6</w:t>
            </w:r>
          </w:p>
        </w:tc>
        <w:tc>
          <w:tcPr>
            <w:tcW w:w="1523" w:type="pct"/>
            <w:gridSpan w:val="4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exonuclease subunit 2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4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89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378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D14</w:t>
            </w:r>
            <w:bookmarkStart w:id="0" w:name="_GoBack"/>
            <w:bookmarkEnd w:id="0"/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4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37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25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9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ap endonuclease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4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25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696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4</w:t>
            </w:r>
          </w:p>
        </w:tc>
        <w:tc>
          <w:tcPr>
            <w:tcW w:w="1651" w:type="pct"/>
            <w:gridSpan w:val="5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oxyuridine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5'-triphosphate 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tidohydrolase</w:t>
            </w:r>
            <w:proofErr w:type="spellEnd"/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4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73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78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3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4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78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199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1523" w:type="pct"/>
            <w:gridSpan w:val="4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shaped tail fiber protein p132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4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20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60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98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4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62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47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7</w:t>
            </w:r>
          </w:p>
        </w:tc>
        <w:tc>
          <w:tcPr>
            <w:tcW w:w="1523" w:type="pct"/>
            <w:gridSpan w:val="4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baseplate hub protein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4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47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08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5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tal tail protein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5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20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278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79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5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36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689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5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76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18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3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5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18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076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8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or tail protein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p15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08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219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1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l tube protein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5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24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728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l tube terminator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5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72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489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2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l completion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5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48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99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4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5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06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44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3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jor capsid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5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45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05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7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head protease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6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24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719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6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71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927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2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rtal protein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6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31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518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6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60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917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7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minase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large subunit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6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91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39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1523" w:type="pct"/>
            <w:gridSpan w:val="4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utative </w:t>
            </w:r>
            <w:proofErr w:type="spellStart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minase</w:t>
            </w:r>
            <w:proofErr w:type="spellEnd"/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small subunit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6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40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377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7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eptor-binding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6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49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71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p16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71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17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6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6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33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05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7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'-deoxynucleotidase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6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12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58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7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64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326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3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A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7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41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637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7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63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90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7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97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37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</w:t>
            </w:r>
          </w:p>
        </w:tc>
        <w:tc>
          <w:tcPr>
            <w:tcW w:w="1115" w:type="pct"/>
            <w:gridSpan w:val="2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ind w:rightChars="-95" w:right="-19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A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199A" w:rsidRPr="00311E3F" w:rsidTr="003546E6">
        <w:trPr>
          <w:trHeight w:val="276"/>
          <w:jc w:val="center"/>
        </w:trPr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7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71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97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1347" w:type="pct"/>
            <w:gridSpan w:val="3"/>
            <w:shd w:val="clear" w:color="auto" w:fill="auto"/>
            <w:noWrap/>
            <w:vAlign w:val="center"/>
            <w:hideMark/>
          </w:tcPr>
          <w:p w:rsidR="00BF4AD7" w:rsidRPr="00311E3F" w:rsidRDefault="00F6282B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1E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BF4AD7" w:rsidRPr="00311E3F" w:rsidRDefault="00BF4AD7" w:rsidP="003546E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:rsidR="00ED4B63" w:rsidRDefault="00ED4B63" w:rsidP="003546E6">
      <w:pPr>
        <w:jc w:val="center"/>
      </w:pPr>
    </w:p>
    <w:sectPr w:rsidR="00ED4B63" w:rsidSect="00DD74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2F1F" w:rsidRDefault="00B62F1F" w:rsidP="00ED4B63">
      <w:r>
        <w:separator/>
      </w:r>
    </w:p>
  </w:endnote>
  <w:endnote w:type="continuationSeparator" w:id="0">
    <w:p w:rsidR="00B62F1F" w:rsidRDefault="00B62F1F" w:rsidP="00ED4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2F1F" w:rsidRDefault="00B62F1F" w:rsidP="00ED4B63">
      <w:r>
        <w:separator/>
      </w:r>
    </w:p>
  </w:footnote>
  <w:footnote w:type="continuationSeparator" w:id="0">
    <w:p w:rsidR="00B62F1F" w:rsidRDefault="00B62F1F" w:rsidP="00ED4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DD2"/>
    <w:rsid w:val="000F7355"/>
    <w:rsid w:val="00311E3F"/>
    <w:rsid w:val="003546E6"/>
    <w:rsid w:val="003E1717"/>
    <w:rsid w:val="005C3921"/>
    <w:rsid w:val="007E4854"/>
    <w:rsid w:val="0086424F"/>
    <w:rsid w:val="008C0323"/>
    <w:rsid w:val="009B6827"/>
    <w:rsid w:val="00A72B83"/>
    <w:rsid w:val="00AD6DD2"/>
    <w:rsid w:val="00B62F1F"/>
    <w:rsid w:val="00BC3F04"/>
    <w:rsid w:val="00BC406B"/>
    <w:rsid w:val="00BF4AD7"/>
    <w:rsid w:val="00C5199A"/>
    <w:rsid w:val="00D76BDF"/>
    <w:rsid w:val="00DD14F9"/>
    <w:rsid w:val="00DD74E8"/>
    <w:rsid w:val="00E12A4A"/>
    <w:rsid w:val="00ED4B63"/>
    <w:rsid w:val="00F04208"/>
    <w:rsid w:val="00F6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AEFFD7"/>
  <w15:chartTrackingRefBased/>
  <w15:docId w15:val="{3A262484-99D8-4801-B5F9-9C45504DE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AD6DD2"/>
  </w:style>
  <w:style w:type="paragraph" w:styleId="a3">
    <w:name w:val="header"/>
    <w:basedOn w:val="a"/>
    <w:link w:val="a4"/>
    <w:uiPriority w:val="99"/>
    <w:unhideWhenUsed/>
    <w:rsid w:val="00AD6D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6D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6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6DD2"/>
    <w:rPr>
      <w:sz w:val="18"/>
      <w:szCs w:val="18"/>
    </w:rPr>
  </w:style>
  <w:style w:type="table" w:styleId="4">
    <w:name w:val="Plain Table 4"/>
    <w:basedOn w:val="a1"/>
    <w:uiPriority w:val="44"/>
    <w:rsid w:val="00AD6DD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7">
    <w:name w:val="Hyperlink"/>
    <w:basedOn w:val="a0"/>
    <w:uiPriority w:val="99"/>
    <w:semiHidden/>
    <w:unhideWhenUsed/>
    <w:rsid w:val="00BF4AD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F4AD7"/>
    <w:rPr>
      <w:color w:val="954F72"/>
      <w:u w:val="single"/>
    </w:rPr>
  </w:style>
  <w:style w:type="paragraph" w:customStyle="1" w:styleId="msonormal0">
    <w:name w:val="msonormal"/>
    <w:basedOn w:val="a"/>
    <w:rsid w:val="00BF4A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71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4</Pages>
  <Words>1418</Words>
  <Characters>8085</Characters>
  <Application>Microsoft Office Word</Application>
  <DocSecurity>0</DocSecurity>
  <Lines>67</Lines>
  <Paragraphs>18</Paragraphs>
  <ScaleCrop>false</ScaleCrop>
  <Company/>
  <LinksUpToDate>false</LinksUpToDate>
  <CharactersWithSpaces>9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306</dc:creator>
  <cp:keywords/>
  <dc:description/>
  <cp:lastModifiedBy>a3306</cp:lastModifiedBy>
  <cp:revision>6</cp:revision>
  <dcterms:created xsi:type="dcterms:W3CDTF">2020-10-21T07:05:00Z</dcterms:created>
  <dcterms:modified xsi:type="dcterms:W3CDTF">2020-10-21T07:15:00Z</dcterms:modified>
</cp:coreProperties>
</file>